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2208F" w14:textId="7C461645" w:rsidR="006F14AF" w:rsidRPr="00713B4C" w:rsidRDefault="00C51A40" w:rsidP="006F14AF">
      <w:pPr>
        <w:pStyle w:val="2"/>
        <w:adjustRightInd w:val="0"/>
        <w:snapToGrid w:val="0"/>
        <w:ind w:leftChars="0" w:left="0"/>
        <w:rPr>
          <w:rFonts w:ascii="Times New Roman" w:hAnsi="Times New Roman"/>
          <w:b/>
          <w:bCs/>
          <w:sz w:val="24"/>
          <w:lang w:val="en-US"/>
        </w:rPr>
      </w:pPr>
      <w:r>
        <w:rPr>
          <w:rFonts w:ascii="Times New Roman" w:hAnsi="Times New Roman"/>
          <w:b/>
          <w:bCs/>
          <w:sz w:val="24"/>
        </w:rPr>
        <w:t xml:space="preserve">Supplementary </w:t>
      </w:r>
      <w:r w:rsidR="006F14AF">
        <w:rPr>
          <w:rFonts w:ascii="Times New Roman" w:hAnsi="Times New Roman" w:hint="eastAsia"/>
          <w:b/>
          <w:bCs/>
          <w:sz w:val="24"/>
        </w:rPr>
        <w:t>F</w:t>
      </w:r>
      <w:r w:rsidR="006F14AF">
        <w:rPr>
          <w:rFonts w:ascii="Times New Roman" w:hAnsi="Times New Roman"/>
          <w:b/>
          <w:bCs/>
          <w:sz w:val="24"/>
          <w:lang w:val="en-US"/>
        </w:rPr>
        <w:t>ig</w:t>
      </w:r>
      <w:r>
        <w:rPr>
          <w:rFonts w:ascii="Times New Roman" w:hAnsi="Times New Roman"/>
          <w:b/>
          <w:bCs/>
          <w:sz w:val="24"/>
          <w:lang w:val="en-US"/>
        </w:rPr>
        <w:t xml:space="preserve">ure </w:t>
      </w:r>
      <w:r w:rsidR="006F14AF">
        <w:rPr>
          <w:rFonts w:ascii="Times New Roman" w:hAnsi="Times New Roman"/>
          <w:b/>
          <w:bCs/>
          <w:sz w:val="24"/>
          <w:lang w:val="en-US"/>
        </w:rPr>
        <w:t xml:space="preserve">1. </w:t>
      </w:r>
      <w:bookmarkStart w:id="0" w:name="_Hlk104499588"/>
      <w:r w:rsidR="006F14AF" w:rsidRPr="00713B4C">
        <w:rPr>
          <w:rFonts w:ascii="Times New Roman" w:hAnsi="Times New Roman"/>
          <w:sz w:val="24"/>
          <w:lang w:val="en-US"/>
        </w:rPr>
        <w:t xml:space="preserve">Endometrial lavage samples and patients of this study. </w:t>
      </w:r>
      <w:bookmarkEnd w:id="0"/>
      <w:r w:rsidR="006F14AF">
        <w:rPr>
          <w:rFonts w:ascii="Times New Roman" w:hAnsi="Times New Roman"/>
          <w:sz w:val="24"/>
          <w:lang w:val="en-US"/>
        </w:rPr>
        <w:t xml:space="preserve">Sample identifiers were derived from </w:t>
      </w:r>
      <w:r w:rsidRPr="00C51A40">
        <w:rPr>
          <w:rFonts w:ascii="Times New Roman" w:hAnsi="Times New Roman"/>
          <w:b/>
          <w:bCs/>
          <w:sz w:val="24"/>
          <w:lang w:val="en-US"/>
        </w:rPr>
        <w:t xml:space="preserve">Supplementary </w:t>
      </w:r>
      <w:r w:rsidR="006F14AF" w:rsidRPr="00C51A40">
        <w:rPr>
          <w:rFonts w:ascii="Times New Roman" w:hAnsi="Times New Roman"/>
          <w:b/>
          <w:bCs/>
          <w:sz w:val="24"/>
          <w:lang w:val="en-US"/>
        </w:rPr>
        <w:t>Tabl</w:t>
      </w:r>
      <w:r w:rsidR="006F14AF" w:rsidRPr="008D269E">
        <w:rPr>
          <w:rFonts w:ascii="Times New Roman" w:hAnsi="Times New Roman"/>
          <w:b/>
          <w:bCs/>
          <w:sz w:val="24"/>
          <w:lang w:val="en-US"/>
        </w:rPr>
        <w:t>e 1</w:t>
      </w:r>
      <w:r w:rsidR="006F14AF">
        <w:rPr>
          <w:rFonts w:ascii="Times New Roman" w:hAnsi="Times New Roman"/>
          <w:sz w:val="24"/>
          <w:lang w:val="en-US"/>
        </w:rPr>
        <w:t>.</w:t>
      </w:r>
    </w:p>
    <w:p w14:paraId="2D7ED068" w14:textId="77777777" w:rsidR="006F14AF" w:rsidRDefault="006F14AF" w:rsidP="00875EFC">
      <w:pPr>
        <w:rPr>
          <w:rFonts w:ascii="Times New Roman" w:hAnsi="Times New Roman"/>
          <w:szCs w:val="24"/>
        </w:rPr>
      </w:pPr>
    </w:p>
    <w:p w14:paraId="0D882775" w14:textId="6207BDAB" w:rsidR="004B592E" w:rsidRPr="00875EFC" w:rsidRDefault="003B7C0A" w:rsidP="00595F11">
      <w:r>
        <w:rPr>
          <w:noProof/>
        </w:rPr>
        <w:drawing>
          <wp:inline distT="0" distB="0" distL="0" distR="0" wp14:anchorId="404DCE98" wp14:editId="03FB6CA6">
            <wp:extent cx="5048250" cy="725805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725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B592E" w:rsidRPr="00875EF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93A9AC" w14:textId="77777777" w:rsidR="003D5611" w:rsidRDefault="003D5611" w:rsidP="00391352">
      <w:r>
        <w:separator/>
      </w:r>
    </w:p>
  </w:endnote>
  <w:endnote w:type="continuationSeparator" w:id="0">
    <w:p w14:paraId="5A0B96A7" w14:textId="77777777" w:rsidR="003D5611" w:rsidRDefault="003D5611" w:rsidP="003913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17963172"/>
      <w:docPartObj>
        <w:docPartGallery w:val="Page Numbers (Bottom of Page)"/>
        <w:docPartUnique/>
      </w:docPartObj>
    </w:sdtPr>
    <w:sdtContent>
      <w:p w14:paraId="589355AD" w14:textId="7501A8C3" w:rsidR="00391352" w:rsidRDefault="0039135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8600A44" w14:textId="77777777" w:rsidR="00391352" w:rsidRDefault="0039135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0D0BA" w14:textId="77777777" w:rsidR="003D5611" w:rsidRDefault="003D5611" w:rsidP="00391352">
      <w:r>
        <w:separator/>
      </w:r>
    </w:p>
  </w:footnote>
  <w:footnote w:type="continuationSeparator" w:id="0">
    <w:p w14:paraId="0A095729" w14:textId="77777777" w:rsidR="003D5611" w:rsidRDefault="003D5611" w:rsidP="003913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2CB"/>
    <w:rsid w:val="0004461A"/>
    <w:rsid w:val="000B7F6F"/>
    <w:rsid w:val="000C6115"/>
    <w:rsid w:val="00146A8C"/>
    <w:rsid w:val="001A75AC"/>
    <w:rsid w:val="002326C8"/>
    <w:rsid w:val="0026767B"/>
    <w:rsid w:val="002C6A5E"/>
    <w:rsid w:val="00391352"/>
    <w:rsid w:val="003B7C0A"/>
    <w:rsid w:val="003D5611"/>
    <w:rsid w:val="00421D4B"/>
    <w:rsid w:val="004B37FF"/>
    <w:rsid w:val="004B592E"/>
    <w:rsid w:val="005176B7"/>
    <w:rsid w:val="00584DDA"/>
    <w:rsid w:val="00595F11"/>
    <w:rsid w:val="005D7288"/>
    <w:rsid w:val="005E32CB"/>
    <w:rsid w:val="0060727C"/>
    <w:rsid w:val="0068336B"/>
    <w:rsid w:val="006F14AF"/>
    <w:rsid w:val="007D1EF2"/>
    <w:rsid w:val="00814C8E"/>
    <w:rsid w:val="00875EFC"/>
    <w:rsid w:val="00894684"/>
    <w:rsid w:val="008B616A"/>
    <w:rsid w:val="008B77F1"/>
    <w:rsid w:val="008D269E"/>
    <w:rsid w:val="009355F4"/>
    <w:rsid w:val="0098109C"/>
    <w:rsid w:val="009F7BF9"/>
    <w:rsid w:val="00A35C4B"/>
    <w:rsid w:val="00AC5FED"/>
    <w:rsid w:val="00B04B53"/>
    <w:rsid w:val="00B510F6"/>
    <w:rsid w:val="00B616A5"/>
    <w:rsid w:val="00B87CD4"/>
    <w:rsid w:val="00B94A9B"/>
    <w:rsid w:val="00B96E04"/>
    <w:rsid w:val="00C51A40"/>
    <w:rsid w:val="00C609B5"/>
    <w:rsid w:val="00CD48BE"/>
    <w:rsid w:val="00CF066A"/>
    <w:rsid w:val="00D60F8A"/>
    <w:rsid w:val="00D70CB6"/>
    <w:rsid w:val="00D947F0"/>
    <w:rsid w:val="00DD44B9"/>
    <w:rsid w:val="00E004BD"/>
    <w:rsid w:val="00E02A20"/>
    <w:rsid w:val="00E75DEC"/>
    <w:rsid w:val="00EB6B74"/>
    <w:rsid w:val="00EE087E"/>
    <w:rsid w:val="00F90651"/>
    <w:rsid w:val="00FC096B"/>
    <w:rsid w:val="00FE2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60A60B"/>
  <w15:chartTrackingRefBased/>
  <w15:docId w15:val="{21AD0BF0-2776-4A53-8A21-2C67F6587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13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9135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913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91352"/>
    <w:rPr>
      <w:sz w:val="20"/>
      <w:szCs w:val="20"/>
    </w:rPr>
  </w:style>
  <w:style w:type="paragraph" w:styleId="2">
    <w:name w:val="Body Text Indent 2"/>
    <w:basedOn w:val="a"/>
    <w:link w:val="20"/>
    <w:uiPriority w:val="99"/>
    <w:unhideWhenUsed/>
    <w:rsid w:val="006F14AF"/>
    <w:pPr>
      <w:widowControl/>
      <w:spacing w:after="120" w:line="480" w:lineRule="auto"/>
      <w:ind w:leftChars="200" w:left="480"/>
    </w:pPr>
    <w:rPr>
      <w:rFonts w:ascii="Calibri" w:eastAsia="新細明體" w:hAnsi="Calibri" w:cs="Times New Roman"/>
      <w:kern w:val="0"/>
      <w:sz w:val="20"/>
      <w:szCs w:val="24"/>
      <w:lang w:val="x-none" w:eastAsia="en-US" w:bidi="en-US"/>
    </w:rPr>
  </w:style>
  <w:style w:type="character" w:customStyle="1" w:styleId="20">
    <w:name w:val="本文縮排 2 字元"/>
    <w:basedOn w:val="a0"/>
    <w:link w:val="2"/>
    <w:uiPriority w:val="99"/>
    <w:rsid w:val="006F14AF"/>
    <w:rPr>
      <w:rFonts w:ascii="Calibri" w:eastAsia="新細明體" w:hAnsi="Calibri" w:cs="Times New Roman"/>
      <w:kern w:val="0"/>
      <w:sz w:val="20"/>
      <w:szCs w:val="24"/>
      <w:lang w:val="x-none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7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4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3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23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01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0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08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488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9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34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5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Chao</dc:creator>
  <cp:keywords/>
  <dc:description/>
  <cp:lastModifiedBy>user</cp:lastModifiedBy>
  <cp:revision>2</cp:revision>
  <cp:lastPrinted>2022-02-27T12:17:00Z</cp:lastPrinted>
  <dcterms:created xsi:type="dcterms:W3CDTF">2022-08-27T08:50:00Z</dcterms:created>
  <dcterms:modified xsi:type="dcterms:W3CDTF">2022-08-27T08:50:00Z</dcterms:modified>
</cp:coreProperties>
</file>